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704"/>
        <w:gridCol w:w="756"/>
        <w:gridCol w:w="1408"/>
        <w:gridCol w:w="1407"/>
        <w:gridCol w:w="552"/>
        <w:gridCol w:w="859"/>
        <w:gridCol w:w="1409"/>
      </w:tblGrid>
      <w:tr w:rsidR="0042578C" w14:paraId="31C16F01" w14:textId="77777777" w:rsidTr="00267EB9"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3DC65367" w14:textId="77777777" w:rsidR="0042578C" w:rsidRDefault="0042578C" w:rsidP="00267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7A7E31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02480D99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213E5A5C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1D429A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eudo-F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2D911438" w14:textId="77777777" w:rsidR="0042578C" w:rsidRPr="00EC540B" w:rsidRDefault="0042578C" w:rsidP="00267EB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42578C" w14:paraId="34CF6FF3" w14:textId="77777777" w:rsidTr="00267EB9">
        <w:tc>
          <w:tcPr>
            <w:tcW w:w="1410" w:type="dxa"/>
            <w:tcBorders>
              <w:top w:val="single" w:sz="4" w:space="0" w:color="auto"/>
            </w:tcBorders>
          </w:tcPr>
          <w:p w14:paraId="64CC37DA" w14:textId="77777777" w:rsidR="0042578C" w:rsidRDefault="0042578C" w:rsidP="00267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</w:tcBorders>
          </w:tcPr>
          <w:p w14:paraId="098792C5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31164A9C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.9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3F39219B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3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</w:tcBorders>
          </w:tcPr>
          <w:p w14:paraId="0DCB1679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16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4329C74B" w14:textId="77777777" w:rsidR="0042578C" w:rsidRPr="00EC540B" w:rsidRDefault="0042578C" w:rsidP="00267E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54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1</w:t>
            </w:r>
          </w:p>
        </w:tc>
      </w:tr>
      <w:tr w:rsidR="0042578C" w14:paraId="7D8BF9FB" w14:textId="77777777" w:rsidTr="00267EB9">
        <w:tc>
          <w:tcPr>
            <w:tcW w:w="1410" w:type="dxa"/>
          </w:tcPr>
          <w:p w14:paraId="15067FBE" w14:textId="77777777" w:rsidR="0042578C" w:rsidRDefault="0042578C" w:rsidP="00267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1460" w:type="dxa"/>
            <w:gridSpan w:val="2"/>
          </w:tcPr>
          <w:p w14:paraId="355F53EC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408" w:type="dxa"/>
          </w:tcPr>
          <w:p w14:paraId="25234B8B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.1</w:t>
            </w:r>
          </w:p>
        </w:tc>
        <w:tc>
          <w:tcPr>
            <w:tcW w:w="1407" w:type="dxa"/>
          </w:tcPr>
          <w:p w14:paraId="5615DFEC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7</w:t>
            </w:r>
          </w:p>
        </w:tc>
        <w:tc>
          <w:tcPr>
            <w:tcW w:w="1411" w:type="dxa"/>
            <w:gridSpan w:val="2"/>
          </w:tcPr>
          <w:p w14:paraId="203C4511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9" w:type="dxa"/>
          </w:tcPr>
          <w:p w14:paraId="433258F8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2578C" w14:paraId="7EB3E060" w14:textId="77777777" w:rsidTr="00267EB9">
        <w:tc>
          <w:tcPr>
            <w:tcW w:w="1410" w:type="dxa"/>
            <w:tcBorders>
              <w:bottom w:val="single" w:sz="4" w:space="0" w:color="auto"/>
            </w:tcBorders>
          </w:tcPr>
          <w:p w14:paraId="7E0214DB" w14:textId="77777777" w:rsidR="0042578C" w:rsidRDefault="0042578C" w:rsidP="00267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60" w:type="dxa"/>
            <w:gridSpan w:val="2"/>
            <w:tcBorders>
              <w:bottom w:val="single" w:sz="4" w:space="0" w:color="auto"/>
            </w:tcBorders>
          </w:tcPr>
          <w:p w14:paraId="30E70D5F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2AF8BA13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.0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23072619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1" w:type="dxa"/>
            <w:gridSpan w:val="2"/>
            <w:tcBorders>
              <w:bottom w:val="single" w:sz="4" w:space="0" w:color="auto"/>
            </w:tcBorders>
          </w:tcPr>
          <w:p w14:paraId="644D5396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058C9EC7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2578C" w14:paraId="6D553C51" w14:textId="77777777" w:rsidTr="00267EB9">
        <w:tc>
          <w:tcPr>
            <w:tcW w:w="8505" w:type="dxa"/>
            <w:gridSpan w:val="8"/>
            <w:tcBorders>
              <w:top w:val="single" w:sz="4" w:space="0" w:color="auto"/>
            </w:tcBorders>
          </w:tcPr>
          <w:p w14:paraId="55B3C9E5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-wise tests</w:t>
            </w:r>
          </w:p>
        </w:tc>
      </w:tr>
      <w:tr w:rsidR="0042578C" w14:paraId="09CD6966" w14:textId="77777777" w:rsidTr="00267EB9">
        <w:tc>
          <w:tcPr>
            <w:tcW w:w="2114" w:type="dxa"/>
            <w:gridSpan w:val="2"/>
            <w:tcBorders>
              <w:bottom w:val="single" w:sz="4" w:space="0" w:color="auto"/>
            </w:tcBorders>
          </w:tcPr>
          <w:p w14:paraId="79F7DF5E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4123" w:type="dxa"/>
            <w:gridSpan w:val="4"/>
            <w:tcBorders>
              <w:bottom w:val="single" w:sz="4" w:space="0" w:color="auto"/>
            </w:tcBorders>
          </w:tcPr>
          <w:p w14:paraId="35410160" w14:textId="77777777" w:rsidR="0042578C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19DE8CD4" w14:textId="77777777" w:rsidR="0042578C" w:rsidRPr="008B052A" w:rsidRDefault="0042578C" w:rsidP="00267EB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42578C" w14:paraId="15FFB385" w14:textId="77777777" w:rsidTr="00267EB9">
        <w:tc>
          <w:tcPr>
            <w:tcW w:w="2114" w:type="dxa"/>
            <w:gridSpan w:val="2"/>
            <w:tcBorders>
              <w:top w:val="single" w:sz="4" w:space="0" w:color="auto"/>
            </w:tcBorders>
          </w:tcPr>
          <w:p w14:paraId="2851335D" w14:textId="77777777" w:rsidR="0042578C" w:rsidRPr="008B052A" w:rsidRDefault="0042578C" w:rsidP="00267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utumn</w:t>
            </w:r>
          </w:p>
        </w:tc>
        <w:tc>
          <w:tcPr>
            <w:tcW w:w="4123" w:type="dxa"/>
            <w:gridSpan w:val="4"/>
            <w:tcBorders>
              <w:top w:val="single" w:sz="4" w:space="0" w:color="auto"/>
            </w:tcBorders>
          </w:tcPr>
          <w:p w14:paraId="4E2C514C" w14:textId="77777777" w:rsidR="0042578C" w:rsidRPr="008B052A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1537BAA3" w14:textId="77777777" w:rsidR="0042578C" w:rsidRPr="008B052A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8B05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8B05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01</w:t>
            </w:r>
          </w:p>
        </w:tc>
      </w:tr>
      <w:tr w:rsidR="0042578C" w14:paraId="0683A944" w14:textId="77777777" w:rsidTr="00267EB9">
        <w:tc>
          <w:tcPr>
            <w:tcW w:w="2114" w:type="dxa"/>
            <w:gridSpan w:val="2"/>
          </w:tcPr>
          <w:p w14:paraId="0D96A08E" w14:textId="77777777" w:rsidR="0042578C" w:rsidRPr="008B052A" w:rsidRDefault="0042578C" w:rsidP="00267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ter</w:t>
            </w:r>
          </w:p>
        </w:tc>
        <w:tc>
          <w:tcPr>
            <w:tcW w:w="4123" w:type="dxa"/>
            <w:gridSpan w:val="4"/>
          </w:tcPr>
          <w:p w14:paraId="669A13A4" w14:textId="77777777" w:rsidR="0042578C" w:rsidRPr="008B052A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68" w:type="dxa"/>
            <w:gridSpan w:val="2"/>
          </w:tcPr>
          <w:p w14:paraId="3FF0734A" w14:textId="77777777" w:rsidR="0042578C" w:rsidRPr="008B052A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8B05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8B05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01</w:t>
            </w:r>
          </w:p>
        </w:tc>
      </w:tr>
      <w:tr w:rsidR="0042578C" w14:paraId="1D265D85" w14:textId="77777777" w:rsidTr="00267EB9">
        <w:tc>
          <w:tcPr>
            <w:tcW w:w="2114" w:type="dxa"/>
            <w:gridSpan w:val="2"/>
          </w:tcPr>
          <w:p w14:paraId="04013ED8" w14:textId="77777777" w:rsidR="0042578C" w:rsidRPr="008B052A" w:rsidRDefault="0042578C" w:rsidP="00267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ring</w:t>
            </w:r>
          </w:p>
        </w:tc>
        <w:tc>
          <w:tcPr>
            <w:tcW w:w="4123" w:type="dxa"/>
            <w:gridSpan w:val="4"/>
          </w:tcPr>
          <w:p w14:paraId="3ED48D3B" w14:textId="77777777" w:rsidR="0042578C" w:rsidRPr="008B052A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68" w:type="dxa"/>
            <w:gridSpan w:val="2"/>
          </w:tcPr>
          <w:p w14:paraId="7B3AE314" w14:textId="77777777" w:rsidR="0042578C" w:rsidRPr="008B052A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8B05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8B05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05</w:t>
            </w:r>
          </w:p>
        </w:tc>
      </w:tr>
      <w:tr w:rsidR="0042578C" w14:paraId="18C5C933" w14:textId="77777777" w:rsidTr="00267EB9">
        <w:tc>
          <w:tcPr>
            <w:tcW w:w="2114" w:type="dxa"/>
            <w:gridSpan w:val="2"/>
          </w:tcPr>
          <w:p w14:paraId="63DE767B" w14:textId="77777777" w:rsidR="0042578C" w:rsidRPr="008B052A" w:rsidRDefault="0042578C" w:rsidP="00267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ter</w:t>
            </w:r>
          </w:p>
        </w:tc>
        <w:tc>
          <w:tcPr>
            <w:tcW w:w="4123" w:type="dxa"/>
            <w:gridSpan w:val="4"/>
          </w:tcPr>
          <w:p w14:paraId="68742B3E" w14:textId="77777777" w:rsidR="0042578C" w:rsidRPr="008B052A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3</w:t>
            </w:r>
          </w:p>
        </w:tc>
        <w:tc>
          <w:tcPr>
            <w:tcW w:w="2268" w:type="dxa"/>
            <w:gridSpan w:val="2"/>
          </w:tcPr>
          <w:p w14:paraId="4BABCC34" w14:textId="77777777" w:rsidR="0042578C" w:rsidRPr="008B052A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8B05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8B05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27</w:t>
            </w:r>
          </w:p>
        </w:tc>
      </w:tr>
      <w:tr w:rsidR="0042578C" w14:paraId="5436B4CE" w14:textId="77777777" w:rsidTr="00267EB9">
        <w:tc>
          <w:tcPr>
            <w:tcW w:w="2114" w:type="dxa"/>
            <w:gridSpan w:val="2"/>
          </w:tcPr>
          <w:p w14:paraId="76C468FD" w14:textId="77777777" w:rsidR="0042578C" w:rsidRPr="008B052A" w:rsidRDefault="0042578C" w:rsidP="00267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ring</w:t>
            </w:r>
          </w:p>
        </w:tc>
        <w:tc>
          <w:tcPr>
            <w:tcW w:w="4123" w:type="dxa"/>
            <w:gridSpan w:val="4"/>
          </w:tcPr>
          <w:p w14:paraId="67FCAC57" w14:textId="77777777" w:rsidR="0042578C" w:rsidRPr="008B052A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9</w:t>
            </w:r>
          </w:p>
        </w:tc>
        <w:tc>
          <w:tcPr>
            <w:tcW w:w="2268" w:type="dxa"/>
            <w:gridSpan w:val="2"/>
          </w:tcPr>
          <w:p w14:paraId="636C7E50" w14:textId="77777777" w:rsidR="0042578C" w:rsidRPr="008B052A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8B05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8B05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01</w:t>
            </w:r>
          </w:p>
        </w:tc>
      </w:tr>
      <w:tr w:rsidR="0042578C" w14:paraId="54D7B6FF" w14:textId="77777777" w:rsidTr="00267EB9">
        <w:tc>
          <w:tcPr>
            <w:tcW w:w="2114" w:type="dxa"/>
            <w:gridSpan w:val="2"/>
            <w:tcBorders>
              <w:bottom w:val="single" w:sz="4" w:space="0" w:color="auto"/>
            </w:tcBorders>
          </w:tcPr>
          <w:p w14:paraId="51C31256" w14:textId="77777777" w:rsidR="0042578C" w:rsidRPr="008B052A" w:rsidRDefault="0042578C" w:rsidP="00267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ring</w:t>
            </w:r>
          </w:p>
        </w:tc>
        <w:tc>
          <w:tcPr>
            <w:tcW w:w="4123" w:type="dxa"/>
            <w:gridSpan w:val="4"/>
            <w:tcBorders>
              <w:bottom w:val="single" w:sz="4" w:space="0" w:color="auto"/>
            </w:tcBorders>
          </w:tcPr>
          <w:p w14:paraId="43A33C5E" w14:textId="77777777" w:rsidR="0042578C" w:rsidRPr="008B052A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684FB4CB" w14:textId="77777777" w:rsidR="0042578C" w:rsidRPr="008B052A" w:rsidRDefault="0042578C" w:rsidP="00267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8B05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8B05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02</w:t>
            </w:r>
          </w:p>
        </w:tc>
      </w:tr>
    </w:tbl>
    <w:p w14:paraId="3BCD272E" w14:textId="77777777" w:rsidR="009C48EB" w:rsidRPr="0042578C" w:rsidRDefault="009C48EB" w:rsidP="0042578C"/>
    <w:sectPr w:rsidR="009C48EB" w:rsidRPr="0042578C" w:rsidSect="00CF68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31C"/>
    <w:rsid w:val="000F385B"/>
    <w:rsid w:val="001A2E1C"/>
    <w:rsid w:val="002102DF"/>
    <w:rsid w:val="003D0AD6"/>
    <w:rsid w:val="003E012E"/>
    <w:rsid w:val="0042578C"/>
    <w:rsid w:val="004D3D36"/>
    <w:rsid w:val="00714419"/>
    <w:rsid w:val="009C48EB"/>
    <w:rsid w:val="00BC548F"/>
    <w:rsid w:val="00CC431C"/>
    <w:rsid w:val="00CF6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79D02"/>
  <w15:chartTrackingRefBased/>
  <w15:docId w15:val="{69D47989-48E3-4DB6-84F1-D7BC60283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78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CC43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comgrade">
    <w:name w:val="Table Grid"/>
    <w:basedOn w:val="Tabelanormal"/>
    <w:uiPriority w:val="39"/>
    <w:rsid w:val="00CC4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2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oppo</dc:creator>
  <cp:keywords/>
  <dc:description/>
  <cp:lastModifiedBy>Gabriel Coppo</cp:lastModifiedBy>
  <cp:revision>3</cp:revision>
  <dcterms:created xsi:type="dcterms:W3CDTF">2023-10-28T16:46:00Z</dcterms:created>
  <dcterms:modified xsi:type="dcterms:W3CDTF">2023-10-28T16:49:00Z</dcterms:modified>
</cp:coreProperties>
</file>